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7870F" w14:textId="60E528A2" w:rsidR="002D1903" w:rsidRDefault="00A87832">
      <w:pPr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</w:pPr>
      <w:r w:rsidRPr="002D1903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Supplementa</w:t>
      </w:r>
      <w:r w:rsidRPr="002D1903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2D1903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 xml:space="preserve"> Material</w:t>
      </w:r>
      <w:r w:rsidRPr="002D1903">
        <w:rPr>
          <w:rFonts w:ascii="Times New Roman" w:hAnsi="Times New Roman" w:cs="Times New Roman"/>
          <w:b/>
          <w:bCs/>
          <w:sz w:val="20"/>
          <w:szCs w:val="20"/>
        </w:rPr>
        <w:t>s 1</w:t>
      </w:r>
      <w:r w:rsidRPr="002D1903">
        <w:rPr>
          <w:rFonts w:ascii="Times New Roman" w:hAnsi="Times New Roman" w:cs="Times New Roman"/>
          <w:b/>
          <w:bCs/>
          <w:sz w:val="20"/>
          <w:szCs w:val="20"/>
        </w:rPr>
        <w:t>. An example of e</w:t>
      </w:r>
      <w:r w:rsidRPr="002D1903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ffectiveness</w:t>
      </w:r>
      <w:r w:rsidRPr="002D1903">
        <w:rPr>
          <w:rFonts w:ascii="Times New Roman" w:hAnsi="Times New Roman" w:cs="Times New Roman"/>
          <w:b/>
          <w:bCs/>
          <w:sz w:val="20"/>
          <w:szCs w:val="20"/>
        </w:rPr>
        <w:t xml:space="preserve"> reports</w:t>
      </w:r>
      <w:r w:rsidRPr="002D1903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 xml:space="preserve"> dietary supplements for various body system</w:t>
      </w:r>
      <w:r w:rsidRPr="002D1903">
        <w:rPr>
          <w:rFonts w:ascii="Times New Roman" w:hAnsi="Times New Roman" w:cs="Times New Roman"/>
          <w:b/>
          <w:bCs/>
          <w:sz w:val="20"/>
          <w:szCs w:val="20"/>
        </w:rPr>
        <w:t xml:space="preserve"> published by </w:t>
      </w:r>
      <w:r w:rsidRPr="002D1903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National Institute of Health and Nutrition in Japan</w:t>
      </w:r>
      <w:r w:rsidRPr="002D190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6B2AAA3" w14:textId="77777777" w:rsidR="002D1903" w:rsidRDefault="002D1903">
      <w:pPr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</w:pPr>
    </w:p>
    <w:p w14:paraId="0BB18084" w14:textId="37CC8522" w:rsidR="002D1903" w:rsidRPr="002D1903" w:rsidRDefault="002D1903">
      <w:pPr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</w:pPr>
      <w:r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Translated version in English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67"/>
        <w:gridCol w:w="6827"/>
      </w:tblGrid>
      <w:tr w:rsidR="00256802" w:rsidRPr="002D1903" w14:paraId="44629DFD" w14:textId="77777777" w:rsidTr="002D1903">
        <w:trPr>
          <w:trHeight w:val="293"/>
        </w:trPr>
        <w:tc>
          <w:tcPr>
            <w:tcW w:w="1667" w:type="dxa"/>
          </w:tcPr>
          <w:p w14:paraId="5BB46111" w14:textId="46DAC7DB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Item </w:t>
            </w:r>
          </w:p>
        </w:tc>
        <w:tc>
          <w:tcPr>
            <w:tcW w:w="6827" w:type="dxa"/>
          </w:tcPr>
          <w:p w14:paraId="31FCA56A" w14:textId="7BBC751C" w:rsidR="00256802" w:rsidRPr="002D1903" w:rsidRDefault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Information</w:t>
            </w:r>
          </w:p>
        </w:tc>
      </w:tr>
      <w:tr w:rsidR="00256802" w:rsidRPr="002D1903" w14:paraId="2BC6ECC6" w14:textId="77777777" w:rsidTr="002D1903">
        <w:tc>
          <w:tcPr>
            <w:tcW w:w="1667" w:type="dxa"/>
          </w:tcPr>
          <w:p w14:paraId="1653BB85" w14:textId="79F44D6F" w:rsidR="00256802" w:rsidRPr="002D1903" w:rsidRDefault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Name</w:t>
            </w:r>
          </w:p>
        </w:tc>
        <w:tc>
          <w:tcPr>
            <w:tcW w:w="6827" w:type="dxa"/>
          </w:tcPr>
          <w:p w14:paraId="4D2E9166" w14:textId="77777777" w:rsidR="00256802" w:rsidRPr="00256802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Agaricus, </w:t>
            </w:r>
            <w:proofErr w:type="spellStart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Himematsutake</w:t>
            </w:r>
            <w:proofErr w:type="spellEnd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Mematsutake</w:t>
            </w:r>
            <w:proofErr w:type="spellEnd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Kawariharatake</w:t>
            </w:r>
            <w:proofErr w:type="spellEnd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, Agaricus </w:t>
            </w:r>
            <w:proofErr w:type="spellStart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blazei</w:t>
            </w:r>
            <w:proofErr w:type="spellEnd"/>
          </w:p>
          <w:p w14:paraId="254D912B" w14:textId="3B40F6D9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[English] Agaricus</w:t>
            </w: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br/>
              <w:t xml:space="preserve">[Scientific Name] Agaricus </w:t>
            </w:r>
            <w:proofErr w:type="spellStart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blazei</w:t>
            </w:r>
            <w:proofErr w:type="spellEnd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Murill</w:t>
            </w:r>
            <w:proofErr w:type="spellEnd"/>
          </w:p>
        </w:tc>
      </w:tr>
      <w:tr w:rsidR="00256802" w:rsidRPr="002D1903" w14:paraId="71ED6645" w14:textId="77777777" w:rsidTr="002D1903">
        <w:tc>
          <w:tcPr>
            <w:tcW w:w="1667" w:type="dxa"/>
          </w:tcPr>
          <w:p w14:paraId="09762CB8" w14:textId="5FD3D150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Overview</w:t>
            </w:r>
          </w:p>
        </w:tc>
        <w:tc>
          <w:tcPr>
            <w:tcW w:w="6827" w:type="dxa"/>
          </w:tcPr>
          <w:p w14:paraId="159E3895" w14:textId="30D2DD04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Agaricus is a type of mushroom that grows from the ground, featuring a long, thick stem and a strong aroma. It is also known as Agaricus </w:t>
            </w:r>
            <w:proofErr w:type="spellStart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blazei</w:t>
            </w:r>
            <w:proofErr w:type="spellEnd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or </w:t>
            </w:r>
            <w:proofErr w:type="spellStart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Himematsutake</w:t>
            </w:r>
            <w:proofErr w:type="spellEnd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. Since its introduction from Brazil in 1965, it has been cultivated artificially. However, its characteristics and components vary depending on the strain, cultivation conditions, and production region.</w:t>
            </w:r>
          </w:p>
        </w:tc>
      </w:tr>
      <w:tr w:rsidR="00256802" w:rsidRPr="002D1903" w14:paraId="38CCF38C" w14:textId="77777777" w:rsidTr="002D1903">
        <w:tc>
          <w:tcPr>
            <w:tcW w:w="1667" w:type="dxa"/>
          </w:tcPr>
          <w:p w14:paraId="3B796379" w14:textId="6423B3C0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Regulations &amp; Legal Classification</w:t>
            </w:r>
          </w:p>
        </w:tc>
        <w:tc>
          <w:tcPr>
            <w:tcW w:w="6827" w:type="dxa"/>
          </w:tcPr>
          <w:p w14:paraId="23D9E7AA" w14:textId="77777777" w:rsidR="00256802" w:rsidRPr="00256802" w:rsidRDefault="00256802" w:rsidP="00256802">
            <w:pPr>
              <w:numPr>
                <w:ilvl w:val="0"/>
                <w:numId w:val="1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Food and Drug Classification: </w:t>
            </w:r>
          </w:p>
          <w:p w14:paraId="3AE9DCEB" w14:textId="410BFAB5" w:rsidR="00256802" w:rsidRPr="002D1903" w:rsidRDefault="00256802" w:rsidP="00256802">
            <w:pPr>
              <w:numPr>
                <w:ilvl w:val="1"/>
                <w:numId w:val="1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Fruiting body: It is classified as a "natural ingredient (raw material) that is not considered a pharmaceutical product unless it claims medicinal effects."</w:t>
            </w:r>
          </w:p>
        </w:tc>
      </w:tr>
      <w:tr w:rsidR="002D1903" w:rsidRPr="002D1903" w14:paraId="2A0DF380" w14:textId="77777777" w:rsidTr="0098499A">
        <w:tc>
          <w:tcPr>
            <w:tcW w:w="8494" w:type="dxa"/>
            <w:gridSpan w:val="2"/>
          </w:tcPr>
          <w:p w14:paraId="2D86DE61" w14:textId="5641AC75" w:rsidR="002D1903" w:rsidRPr="002D1903" w:rsidRDefault="002D1903">
            <w:pPr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Characteristics &amp; Quality of Components</w:t>
            </w:r>
          </w:p>
        </w:tc>
      </w:tr>
      <w:tr w:rsidR="00256802" w:rsidRPr="002D1903" w14:paraId="552CCEAB" w14:textId="77777777" w:rsidTr="002D1903">
        <w:tc>
          <w:tcPr>
            <w:tcW w:w="1667" w:type="dxa"/>
          </w:tcPr>
          <w:p w14:paraId="74433B2E" w14:textId="364349D3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Main Components &amp; Properties</w:t>
            </w:r>
          </w:p>
        </w:tc>
        <w:tc>
          <w:tcPr>
            <w:tcW w:w="6827" w:type="dxa"/>
          </w:tcPr>
          <w:p w14:paraId="4748E910" w14:textId="77777777" w:rsidR="00256802" w:rsidRPr="00256802" w:rsidRDefault="00256802" w:rsidP="00256802">
            <w:pPr>
              <w:numPr>
                <w:ilvl w:val="0"/>
                <w:numId w:val="2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Compared to other mushrooms, Agaricus contains a higher amount of crude protein.</w:t>
            </w:r>
          </w:p>
          <w:p w14:paraId="5321F73C" w14:textId="77777777" w:rsidR="00256802" w:rsidRPr="00256802" w:rsidRDefault="00256802" w:rsidP="00256802">
            <w:pPr>
              <w:numPr>
                <w:ilvl w:val="0"/>
                <w:numId w:val="2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It has been reported to contain polysaccharides, vitamins B1, B2, niacin, B6, biotin, pantothenic acid, folic acid, amino acids, vitamin D, magnesium, and potassium (PMID: 18604247).</w:t>
            </w:r>
          </w:p>
          <w:p w14:paraId="59168C44" w14:textId="77777777" w:rsidR="00256802" w:rsidRPr="00256802" w:rsidRDefault="00256802" w:rsidP="00256802">
            <w:pPr>
              <w:numPr>
                <w:ilvl w:val="0"/>
                <w:numId w:val="2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The β-glucan content in </w:t>
            </w:r>
            <w:proofErr w:type="spellStart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Himematsutake</w:t>
            </w:r>
            <w:proofErr w:type="spellEnd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extracts and commercial Agaricus products varies among products (2005215401).</w:t>
            </w:r>
          </w:p>
          <w:p w14:paraId="510FF3E1" w14:textId="77777777" w:rsidR="00256802" w:rsidRPr="00256802" w:rsidRDefault="00256802" w:rsidP="00256802">
            <w:pPr>
              <w:numPr>
                <w:ilvl w:val="0"/>
                <w:numId w:val="2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The agaritine content in </w:t>
            </w:r>
            <w:proofErr w:type="spellStart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Himematsutake</w:t>
            </w:r>
            <w:proofErr w:type="spellEnd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has been reported to range from 500 to 5,000 mg/kg (dry weight) (PMID: 19680875).</w:t>
            </w:r>
          </w:p>
          <w:p w14:paraId="6C0BDD25" w14:textId="77777777" w:rsidR="00256802" w:rsidRPr="00256802" w:rsidRDefault="00256802" w:rsidP="00256802">
            <w:pPr>
              <w:numPr>
                <w:ilvl w:val="0"/>
                <w:numId w:val="2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Some Agaricus products have been found to contain high levels of cadmium, but voluntary standards have been implemented to address this issue (104).</w:t>
            </w:r>
          </w:p>
          <w:p w14:paraId="52425111" w14:textId="76B08813" w:rsidR="00256802" w:rsidRPr="002D1903" w:rsidRDefault="00256802" w:rsidP="00256802">
            <w:pPr>
              <w:numPr>
                <w:ilvl w:val="0"/>
                <w:numId w:val="2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lastRenderedPageBreak/>
              <w:t>Due to the significant variation in quality among Agaricus-containing products, certain voluntary guidelines require overdose testing in humans (PMID: 18408335).</w:t>
            </w:r>
          </w:p>
        </w:tc>
      </w:tr>
      <w:tr w:rsidR="00256802" w:rsidRPr="002D1903" w14:paraId="458AA595" w14:textId="77777777" w:rsidTr="002D1903">
        <w:tc>
          <w:tcPr>
            <w:tcW w:w="1667" w:type="dxa"/>
          </w:tcPr>
          <w:p w14:paraId="3657109E" w14:textId="2E9004A2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lastRenderedPageBreak/>
              <w:t>Analysis Methods</w:t>
            </w:r>
          </w:p>
        </w:tc>
        <w:tc>
          <w:tcPr>
            <w:tcW w:w="6827" w:type="dxa"/>
          </w:tcPr>
          <w:p w14:paraId="10439AF3" w14:textId="77777777" w:rsidR="00256802" w:rsidRPr="00256802" w:rsidRDefault="00256802" w:rsidP="00256802">
            <w:pPr>
              <w:numPr>
                <w:ilvl w:val="0"/>
                <w:numId w:val="3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Agaricus, like other mushroom and yeast products, contains β-D-glucan, but the structural characteristics and molecular weight distribution differ significantly depending on the mushroom type. There is no consensus on the relationship between structure and activity. The total β-glucan content in mushrooms has been measured using a specific detection kit (2005215401).</w:t>
            </w:r>
          </w:p>
          <w:p w14:paraId="0C9C2496" w14:textId="77777777" w:rsidR="00256802" w:rsidRPr="00256802" w:rsidRDefault="00256802" w:rsidP="00256802">
            <w:pPr>
              <w:numPr>
                <w:ilvl w:val="0"/>
                <w:numId w:val="3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Ergosterol, a vitamin D precursor found in mushrooms, has been analyzed using gas chromatography-mass spectrometry (GC-MS) (PMID: 9872771).</w:t>
            </w:r>
          </w:p>
          <w:p w14:paraId="45255DC2" w14:textId="7A05C788" w:rsidR="00256802" w:rsidRPr="002D1903" w:rsidRDefault="00256802" w:rsidP="00256802">
            <w:pPr>
              <w:numPr>
                <w:ilvl w:val="0"/>
                <w:numId w:val="3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The analysis of agaritine and its derivatives has been conducted using HPLC-fluorescence detection (PMID: 16755074) and LC-electrospray ionization tandem mass spectrometry (PMID: 17071520).</w:t>
            </w:r>
          </w:p>
        </w:tc>
      </w:tr>
      <w:tr w:rsidR="00256802" w:rsidRPr="002D1903" w14:paraId="745ED487" w14:textId="77777777" w:rsidTr="003967E1">
        <w:tc>
          <w:tcPr>
            <w:tcW w:w="8494" w:type="dxa"/>
            <w:gridSpan w:val="2"/>
          </w:tcPr>
          <w:p w14:paraId="30382136" w14:textId="746297BF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Efficacy &amp; Clinical Evaluation in Humans</w:t>
            </w:r>
          </w:p>
        </w:tc>
      </w:tr>
      <w:tr w:rsidR="00256802" w:rsidRPr="002D1903" w14:paraId="2CF57F75" w14:textId="77777777" w:rsidTr="002D1903">
        <w:tc>
          <w:tcPr>
            <w:tcW w:w="1667" w:type="dxa"/>
          </w:tcPr>
          <w:p w14:paraId="579DE5CD" w14:textId="4D602459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Cardiovascular &amp; Respiratory System</w:t>
            </w:r>
          </w:p>
        </w:tc>
        <w:tc>
          <w:tcPr>
            <w:tcW w:w="6827" w:type="dxa"/>
          </w:tcPr>
          <w:p w14:paraId="41BAB1D0" w14:textId="77777777" w:rsidR="00256802" w:rsidRPr="00256802" w:rsidRDefault="00256802" w:rsidP="00256802">
            <w:pPr>
              <w:numPr>
                <w:ilvl w:val="0"/>
                <w:numId w:val="4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Randomized Controlled Trial (RCT) </w:t>
            </w:r>
          </w:p>
          <w:p w14:paraId="5F85D97D" w14:textId="6A4A99BB" w:rsidR="00256802" w:rsidRPr="002D1903" w:rsidRDefault="00256802" w:rsidP="00256802">
            <w:pPr>
              <w:numPr>
                <w:ilvl w:val="1"/>
                <w:numId w:val="4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A double-blind, randomized, placebo-controlled trial conducted in Japan on 33 individuals with mild hypertension examined the effects of consuming Agaricus granules (2g, twice a day, n=10, mean age: 49.3±10.7 years) or Agaricus extract (50 mL, twice a day, n=12, mean age: 47.4±9.0 years) for four weeks. No significant changes were observed in systolic/diastolic blood pressure, pulse rate, body weight, BMI, or biochemical markers (2007007822).</w:t>
            </w:r>
          </w:p>
        </w:tc>
      </w:tr>
      <w:tr w:rsidR="00256802" w:rsidRPr="002D1903" w14:paraId="372248C7" w14:textId="77777777" w:rsidTr="002D1903">
        <w:tc>
          <w:tcPr>
            <w:tcW w:w="1667" w:type="dxa"/>
          </w:tcPr>
          <w:p w14:paraId="2A16F83C" w14:textId="47E134AD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Digestive System &amp; Liver</w:t>
            </w:r>
          </w:p>
        </w:tc>
        <w:tc>
          <w:tcPr>
            <w:tcW w:w="6827" w:type="dxa"/>
          </w:tcPr>
          <w:p w14:paraId="4E3DE260" w14:textId="7F083E7B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o relevant studies were found in the reviewed literature.</w:t>
            </w:r>
          </w:p>
        </w:tc>
      </w:tr>
      <w:tr w:rsidR="00256802" w:rsidRPr="002D1903" w14:paraId="6CEA03D2" w14:textId="77777777" w:rsidTr="002D1903">
        <w:tc>
          <w:tcPr>
            <w:tcW w:w="1667" w:type="dxa"/>
          </w:tcPr>
          <w:p w14:paraId="64FA9F75" w14:textId="3A783B82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Diabetes &amp; Endocrine System</w:t>
            </w:r>
          </w:p>
        </w:tc>
        <w:tc>
          <w:tcPr>
            <w:tcW w:w="6827" w:type="dxa"/>
          </w:tcPr>
          <w:p w14:paraId="430D4585" w14:textId="77777777" w:rsidR="00256802" w:rsidRPr="00256802" w:rsidRDefault="00256802" w:rsidP="00256802">
            <w:pPr>
              <w:numPr>
                <w:ilvl w:val="0"/>
                <w:numId w:val="6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RCT </w:t>
            </w:r>
          </w:p>
          <w:p w14:paraId="7DC44077" w14:textId="50456CF2" w:rsidR="00256802" w:rsidRPr="002D1903" w:rsidRDefault="00256802" w:rsidP="00256802">
            <w:pPr>
              <w:numPr>
                <w:ilvl w:val="1"/>
                <w:numId w:val="6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A double-blind, randomized, placebo-controlled trial conducted in China involved 60 participants with type 2 diabetes who had been on Gliclazide and Metformin for over six months. The trial examined the effects of Agaricus extract (1,500 mg/day, content </w:t>
            </w: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lastRenderedPageBreak/>
              <w:t>unspecified) for 12 weeks. A significant reduction in the HOMA-IR marker (insulin resistance index) was observed, but no effects on fasting blood glucose, HbA1c, insulin, or adiponectin levels were found (PMID: 17309383).</w:t>
            </w:r>
          </w:p>
        </w:tc>
      </w:tr>
      <w:tr w:rsidR="00256802" w:rsidRPr="002D1903" w14:paraId="67AE35F4" w14:textId="77777777" w:rsidTr="002D1903">
        <w:tc>
          <w:tcPr>
            <w:tcW w:w="1667" w:type="dxa"/>
          </w:tcPr>
          <w:p w14:paraId="2EF09EFD" w14:textId="2DC53B16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lastRenderedPageBreak/>
              <w:t>Reproductive &amp; Urinary System</w:t>
            </w:r>
          </w:p>
        </w:tc>
        <w:tc>
          <w:tcPr>
            <w:tcW w:w="6827" w:type="dxa"/>
          </w:tcPr>
          <w:p w14:paraId="60102D7E" w14:textId="466770BF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o relevant studies were found in the reviewed literature.</w:t>
            </w:r>
          </w:p>
        </w:tc>
      </w:tr>
      <w:tr w:rsidR="00256802" w:rsidRPr="002D1903" w14:paraId="6A20A3B7" w14:textId="77777777" w:rsidTr="002D1903">
        <w:tc>
          <w:tcPr>
            <w:tcW w:w="1667" w:type="dxa"/>
          </w:tcPr>
          <w:p w14:paraId="71BCB4E5" w14:textId="1638AB67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Neurological &amp; Sensory System</w:t>
            </w:r>
          </w:p>
        </w:tc>
        <w:tc>
          <w:tcPr>
            <w:tcW w:w="6827" w:type="dxa"/>
          </w:tcPr>
          <w:p w14:paraId="6F74AD13" w14:textId="15A1AD8A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o relevant studies were found in the reviewed literature.</w:t>
            </w:r>
          </w:p>
        </w:tc>
      </w:tr>
      <w:tr w:rsidR="00256802" w:rsidRPr="002D1903" w14:paraId="456E7A97" w14:textId="77777777" w:rsidTr="002D1903">
        <w:tc>
          <w:tcPr>
            <w:tcW w:w="1667" w:type="dxa"/>
          </w:tcPr>
          <w:p w14:paraId="79411116" w14:textId="414113D5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Immune System, Cancer &amp; Inflammation</w:t>
            </w:r>
          </w:p>
        </w:tc>
        <w:tc>
          <w:tcPr>
            <w:tcW w:w="6827" w:type="dxa"/>
          </w:tcPr>
          <w:p w14:paraId="28D62C96" w14:textId="77777777" w:rsidR="00256802" w:rsidRPr="00256802" w:rsidRDefault="00256802" w:rsidP="00256802">
            <w:pPr>
              <w:numPr>
                <w:ilvl w:val="0"/>
                <w:numId w:val="9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RCT </w:t>
            </w:r>
          </w:p>
          <w:p w14:paraId="3B7945B1" w14:textId="77777777" w:rsidR="00256802" w:rsidRPr="00256802" w:rsidRDefault="00256802" w:rsidP="00256802">
            <w:pPr>
              <w:numPr>
                <w:ilvl w:val="1"/>
                <w:numId w:val="9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A double-blind, crossover, placebo-controlled trial in Japan investigated the effects of Agaricus (A. </w:t>
            </w:r>
            <w:proofErr w:type="spellStart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brasiliensis</w:t>
            </w:r>
            <w:proofErr w:type="spellEnd"/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KA21) at 3 g/day for 7 days in eight healthy adults (mean age: 22.3±0.5 years). Results showed a significant increase in NK (natural killer) cell activity against K562 cells, but no change in NK cell count (PMID: 18604247).</w:t>
            </w:r>
          </w:p>
          <w:p w14:paraId="50396898" w14:textId="62EA6A8F" w:rsidR="00256802" w:rsidRPr="002D1903" w:rsidRDefault="00256802" w:rsidP="00256802">
            <w:pPr>
              <w:numPr>
                <w:ilvl w:val="1"/>
                <w:numId w:val="9"/>
              </w:num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Another double-blind, randomized, placebo-controlled trial in Brazil involved 57 healthy elderly women (test group: 28 participants, mean age: 70.4±6.3 years). Participants consumed Agaricus dried extract (300 mg, three times a day) for 60 days. No significant effects were observed on BMI, waist circumference, blood pressure, or cytokine levels (IL-6, IFN-γ, TNF-α) (PMID: 22010847).</w:t>
            </w:r>
          </w:p>
        </w:tc>
      </w:tr>
      <w:tr w:rsidR="00256802" w:rsidRPr="002D1903" w14:paraId="1E656400" w14:textId="77777777" w:rsidTr="002D1903">
        <w:tc>
          <w:tcPr>
            <w:tcW w:w="1667" w:type="dxa"/>
          </w:tcPr>
          <w:p w14:paraId="42875057" w14:textId="4509A539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Skeletal &amp; Muscular System</w:t>
            </w:r>
          </w:p>
        </w:tc>
        <w:tc>
          <w:tcPr>
            <w:tcW w:w="6827" w:type="dxa"/>
          </w:tcPr>
          <w:p w14:paraId="5C21F94A" w14:textId="4DF25530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o relevant studies were found in the reviewed literature.</w:t>
            </w:r>
          </w:p>
        </w:tc>
      </w:tr>
      <w:tr w:rsidR="00256802" w:rsidRPr="002D1903" w14:paraId="137CFA6E" w14:textId="77777777" w:rsidTr="002D1903">
        <w:tc>
          <w:tcPr>
            <w:tcW w:w="1667" w:type="dxa"/>
          </w:tcPr>
          <w:p w14:paraId="5D408B8C" w14:textId="1DD96359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Growth &amp; Development</w:t>
            </w:r>
          </w:p>
        </w:tc>
        <w:tc>
          <w:tcPr>
            <w:tcW w:w="6827" w:type="dxa"/>
          </w:tcPr>
          <w:p w14:paraId="10367040" w14:textId="77988953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o relevant studies were found in the reviewed literature.</w:t>
            </w:r>
          </w:p>
        </w:tc>
      </w:tr>
      <w:tr w:rsidR="00256802" w:rsidRPr="002D1903" w14:paraId="33039F93" w14:textId="77777777" w:rsidTr="002D1903">
        <w:tc>
          <w:tcPr>
            <w:tcW w:w="1667" w:type="dxa"/>
          </w:tcPr>
          <w:p w14:paraId="2D9C306C" w14:textId="05679295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Obesity</w:t>
            </w:r>
          </w:p>
        </w:tc>
        <w:tc>
          <w:tcPr>
            <w:tcW w:w="6827" w:type="dxa"/>
          </w:tcPr>
          <w:p w14:paraId="5BFA7912" w14:textId="0816C64E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o relevant studies were found in the reviewed literature.</w:t>
            </w:r>
          </w:p>
        </w:tc>
      </w:tr>
      <w:tr w:rsidR="00256802" w:rsidRPr="002D1903" w14:paraId="5C854CCF" w14:textId="77777777" w:rsidTr="002D1903">
        <w:tc>
          <w:tcPr>
            <w:tcW w:w="1667" w:type="dxa"/>
          </w:tcPr>
          <w:p w14:paraId="165C0CF8" w14:textId="1D985026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Other Conditions</w:t>
            </w:r>
          </w:p>
        </w:tc>
        <w:tc>
          <w:tcPr>
            <w:tcW w:w="6827" w:type="dxa"/>
          </w:tcPr>
          <w:p w14:paraId="646A4927" w14:textId="52E4ABA9" w:rsidR="00256802" w:rsidRPr="002D1903" w:rsidRDefault="00256802" w:rsidP="00256802">
            <w:pPr>
              <w:spacing w:after="160" w:line="278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o relevant studies were found in the reviewed literature.</w:t>
            </w:r>
          </w:p>
        </w:tc>
      </w:tr>
      <w:tr w:rsidR="002D1903" w:rsidRPr="002D1903" w14:paraId="0C6733D9" w14:textId="77777777" w:rsidTr="002D1903">
        <w:tc>
          <w:tcPr>
            <w:tcW w:w="8494" w:type="dxa"/>
            <w:gridSpan w:val="2"/>
            <w:vAlign w:val="center"/>
          </w:tcPr>
          <w:p w14:paraId="5C4CE12C" w14:textId="220484AA" w:rsidR="002D1903" w:rsidRPr="002D1903" w:rsidRDefault="002D1903" w:rsidP="002D1903">
            <w:pPr>
              <w:jc w:val="center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56802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References</w:t>
            </w:r>
          </w:p>
        </w:tc>
      </w:tr>
      <w:tr w:rsidR="002D1903" w:rsidRPr="002D1903" w14:paraId="7872C513" w14:textId="77777777" w:rsidTr="00F92931">
        <w:tc>
          <w:tcPr>
            <w:tcW w:w="8494" w:type="dxa"/>
            <w:gridSpan w:val="2"/>
          </w:tcPr>
          <w:p w14:paraId="32C90726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lastRenderedPageBreak/>
              <w:t xml:space="preserve">(2005215401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東京都立衛生研究所研究年報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2002;53:165-8. </w:t>
            </w:r>
          </w:p>
          <w:p w14:paraId="566477B1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b/>
                <w:bCs/>
                <w:sz w:val="20"/>
                <w:szCs w:val="20"/>
                <w:lang w:eastAsia="ja-JP"/>
              </w:rPr>
              <w:t xml:space="preserve">(PMID:12204626)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Carbohydr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Res. 2002 Sep 3;337(15):1417-21. </w:t>
            </w:r>
          </w:p>
          <w:p w14:paraId="7A1867F8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9872771) Appl Environ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Microbiol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1999 Jan;65(1):138-42. </w:t>
            </w:r>
          </w:p>
          <w:p w14:paraId="267CB07B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104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「担子菌類中の有害物質の評価に関する研究」（平成１６年度厚生労働科学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研究報告書）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</w:t>
            </w:r>
          </w:p>
          <w:p w14:paraId="516B2569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15833380) Food Chem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Toxicol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5 Jul;43(7):1047-53. </w:t>
            </w:r>
          </w:p>
          <w:p w14:paraId="52122E54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17105737)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Jpn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J Clin Oncol. 2006 Dec;36(12):808-10. </w:t>
            </w:r>
          </w:p>
          <w:p w14:paraId="67B2E88C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2005013083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老年消化器病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. 2004;16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（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2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）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:101-7. </w:t>
            </w:r>
          </w:p>
          <w:p w14:paraId="1963FA41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2004276900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皮膚病診療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. 2004;26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（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8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）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:967-70. </w:t>
            </w:r>
          </w:p>
          <w:p w14:paraId="10728877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2004252918)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Minophagen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Med Rev. 2004;49(3):176-8. </w:t>
            </w:r>
          </w:p>
          <w:p w14:paraId="6DB00254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2004149979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肝臓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4;45(2):96-108. (2004125341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日本胸部臨床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3;62(11):1027-31. (2005001969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肺癌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4;44(3):167-71. </w:t>
            </w:r>
          </w:p>
          <w:p w14:paraId="0DEA81A1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17309383) J Altern Complement Med. 2007 Jan-Feb;13(1):97-102. </w:t>
            </w:r>
          </w:p>
          <w:p w14:paraId="3D4EF93F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2006138431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プラクティス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6;23(1):89-92. </w:t>
            </w:r>
          </w:p>
          <w:p w14:paraId="78731B7B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2006113539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臨床神経学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6;46(1):67. </w:t>
            </w:r>
          </w:p>
          <w:p w14:paraId="5242BEF4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2006035857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臨床皮膚科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5;59(10):1013-5. </w:t>
            </w:r>
          </w:p>
          <w:p w14:paraId="703CB333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2006209905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皮膚の科学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6;5(1):102. </w:t>
            </w:r>
          </w:p>
          <w:p w14:paraId="07E5FDDF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16755074) Chem Pharm Bull (Tokyo). 2006 Jun;54(6):922-4. </w:t>
            </w:r>
          </w:p>
          <w:p w14:paraId="4F782B56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17071520) Food Addit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Contam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6 Nov;23(11):1179-86. </w:t>
            </w:r>
          </w:p>
          <w:p w14:paraId="5754BAE3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7737599) Food Chem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Toxicol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1995 Apr;33(4):257-64. </w:t>
            </w:r>
          </w:p>
          <w:p w14:paraId="329D596E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9276636) Carcinogenesis. 1997 Aug;18(8):1603-8. </w:t>
            </w:r>
          </w:p>
          <w:p w14:paraId="75A01256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17707568) Food Chem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Toxicol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8 Jan;46(1):87-95. </w:t>
            </w:r>
          </w:p>
          <w:p w14:paraId="236FD135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9571772)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Biosci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Biotechnol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Biochem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1998 Mar;62(3):434-7 </w:t>
            </w:r>
          </w:p>
          <w:p w14:paraId="17147C75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18154438) JARMAM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臨床微生物迅速診断研究会誌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2007;18(2):103-7. (PMID:18353517) Food Chem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Toxicol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8 Jun;46(6):1949-59. </w:t>
            </w:r>
          </w:p>
          <w:p w14:paraId="1495F3AA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19170155)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Phytother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Res. 2009 Jul;23(7):906-12. </w:t>
            </w:r>
          </w:p>
          <w:p w14:paraId="54665175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19879310) Food Chem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Toxicol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10 Jan;48(1):402-8. </w:t>
            </w:r>
          </w:p>
          <w:p w14:paraId="5D12775A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20649730) J Dermatol. 2010 Aug;37(8):773-5. </w:t>
            </w:r>
          </w:p>
          <w:p w14:paraId="19A0B8B8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22010847) Scand J Immunol. 2012 Mar;75(3):336-41. (2010342411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糖尿病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lastRenderedPageBreak/>
              <w:t xml:space="preserve">2010;53(8):647. (2010017845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西日本泌尿器科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9;71:144. </w:t>
            </w:r>
          </w:p>
          <w:p w14:paraId="2F950389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19680875) Food Addit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Contam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Part A Chem Anal Control Expo Risk A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ssess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9 Jan;26(1):82-93. </w:t>
            </w:r>
          </w:p>
          <w:p w14:paraId="4D63E9DD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9625538) Cancer Immunol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Immunother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1998 May;46(3):147-59. </w:t>
            </w:r>
          </w:p>
          <w:p w14:paraId="6EED5351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12224654)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Biosci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Biotechnol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Biochem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2 Jul;66(7):1610-4. </w:t>
            </w:r>
          </w:p>
          <w:p w14:paraId="6A88CF0F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22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メディカルハーブ安全性ハンドブック第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2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版東京堂出版林真一郎ら監訳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</w:t>
            </w:r>
          </w:p>
          <w:p w14:paraId="498C6ABF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2014145301) Clinical Journal of Gastroenterology. 2013; 6(2): 139-44. </w:t>
            </w:r>
          </w:p>
          <w:p w14:paraId="207293AF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91) Registry of Toxic Effects of Chemical Substances (RTECS) (2007007822) Health Sci. 2006;22(3):316-28. </w:t>
            </w:r>
          </w:p>
          <w:p w14:paraId="004FC0B2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2012341380) J Environ Dermatol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Cutan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Allergol</w:t>
            </w:r>
            <w:proofErr w:type="spellEnd"/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12;6(3):277. </w:t>
            </w:r>
          </w:p>
          <w:p w14:paraId="300C361B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2007343698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日本腎臓学会誌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7;49(6):594. </w:t>
            </w:r>
          </w:p>
          <w:p w14:paraId="59A6224B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PMID:18604247) Evid Based Complement Alternat Med. 2008 J un;5(2):205-19. (PMID:18408335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日本薬理学雑誌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2008 Apr;131(4):252-7. </w:t>
            </w:r>
          </w:p>
          <w:p w14:paraId="6ED38A04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2005052247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日本癌治療学会誌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04:39(2);426. </w:t>
            </w:r>
          </w:p>
          <w:p w14:paraId="179E3232" w14:textId="77777777" w:rsid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2018108228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日本呼吸器学会誌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. 2017:6(3);186-9. </w:t>
            </w:r>
          </w:p>
          <w:p w14:paraId="0C60CBB0" w14:textId="4462A69A" w:rsidR="002D1903" w:rsidRPr="002D1903" w:rsidRDefault="002D1903" w:rsidP="00256802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(30) 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「医薬品の範囲に関する基準」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(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別添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1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、別添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2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、一部改正について</w:t>
            </w:r>
            <w:r w:rsidRPr="002D1903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eastAsia="ja-JP"/>
              </w:rPr>
              <w:t>)</w:t>
            </w:r>
          </w:p>
        </w:tc>
      </w:tr>
    </w:tbl>
    <w:p w14:paraId="4A01A8AF" w14:textId="217DA9F7" w:rsidR="002D1903" w:rsidRDefault="002D1903">
      <w:pPr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</w:pPr>
    </w:p>
    <w:p w14:paraId="6CEE2AD1" w14:textId="77777777" w:rsidR="002D1903" w:rsidRDefault="002D1903">
      <w:pPr>
        <w:widowControl/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</w:pPr>
      <w:r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br w:type="page"/>
      </w:r>
    </w:p>
    <w:p w14:paraId="202B646D" w14:textId="67813EBD" w:rsidR="002D1903" w:rsidRDefault="00055F86">
      <w:pPr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</w:pPr>
      <w:r w:rsidRPr="00055F86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lastRenderedPageBreak/>
        <w:drawing>
          <wp:anchor distT="0" distB="0" distL="114300" distR="114300" simplePos="0" relativeHeight="251661312" behindDoc="1" locked="0" layoutInCell="1" allowOverlap="1" wp14:anchorId="13772883" wp14:editId="41463C7E">
            <wp:simplePos x="0" y="0"/>
            <wp:positionH relativeFrom="column">
              <wp:posOffset>2768299</wp:posOffset>
            </wp:positionH>
            <wp:positionV relativeFrom="paragraph">
              <wp:posOffset>1233978</wp:posOffset>
            </wp:positionV>
            <wp:extent cx="2762392" cy="4159464"/>
            <wp:effectExtent l="0" t="0" r="0" b="0"/>
            <wp:wrapTight wrapText="bothSides">
              <wp:wrapPolygon edited="0">
                <wp:start x="0" y="0"/>
                <wp:lineTo x="0" y="21468"/>
                <wp:lineTo x="21451" y="21468"/>
                <wp:lineTo x="21451" y="0"/>
                <wp:lineTo x="0" y="0"/>
              </wp:wrapPolygon>
            </wp:wrapTight>
            <wp:docPr id="871293030" name="图片 1" descr="文本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293030" name="图片 1" descr="文本&#10;&#10;AI 生成的内容可能不正确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392" cy="41594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55F86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drawing>
          <wp:anchor distT="0" distB="0" distL="114300" distR="114300" simplePos="0" relativeHeight="251660288" behindDoc="0" locked="0" layoutInCell="1" allowOverlap="1" wp14:anchorId="5FD6BB8B" wp14:editId="4AC3D0E2">
            <wp:simplePos x="0" y="0"/>
            <wp:positionH relativeFrom="column">
              <wp:posOffset>2751616</wp:posOffset>
            </wp:positionH>
            <wp:positionV relativeFrom="paragraph">
              <wp:posOffset>398006</wp:posOffset>
            </wp:positionV>
            <wp:extent cx="2787793" cy="787440"/>
            <wp:effectExtent l="0" t="0" r="0" b="0"/>
            <wp:wrapThrough wrapText="bothSides">
              <wp:wrapPolygon edited="0">
                <wp:start x="0" y="0"/>
                <wp:lineTo x="0" y="20903"/>
                <wp:lineTo x="21403" y="20903"/>
                <wp:lineTo x="21403" y="0"/>
                <wp:lineTo x="0" y="0"/>
              </wp:wrapPolygon>
            </wp:wrapThrough>
            <wp:docPr id="176774899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74899" name="图片 1" descr="表格&#10;&#10;AI 生成的内容可能不正确。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7793" cy="787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D1903" w:rsidRPr="002D1903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drawing>
          <wp:anchor distT="0" distB="0" distL="114300" distR="114300" simplePos="0" relativeHeight="251658240" behindDoc="1" locked="0" layoutInCell="1" allowOverlap="1" wp14:anchorId="0FD3603E" wp14:editId="0D25FFAC">
            <wp:simplePos x="0" y="0"/>
            <wp:positionH relativeFrom="margin">
              <wp:align>left</wp:align>
            </wp:positionH>
            <wp:positionV relativeFrom="paragraph">
              <wp:posOffset>361744</wp:posOffset>
            </wp:positionV>
            <wp:extent cx="2689860" cy="3274695"/>
            <wp:effectExtent l="0" t="0" r="0" b="1905"/>
            <wp:wrapTight wrapText="bothSides">
              <wp:wrapPolygon edited="0">
                <wp:start x="0" y="0"/>
                <wp:lineTo x="0" y="21487"/>
                <wp:lineTo x="21416" y="21487"/>
                <wp:lineTo x="21416" y="0"/>
                <wp:lineTo x="0" y="0"/>
              </wp:wrapPolygon>
            </wp:wrapTight>
            <wp:docPr id="1497974025" name="图片 1" descr="文本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974025" name="图片 1" descr="文本&#10;&#10;AI 生成的内容可能不正确。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5161" cy="32806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D1903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Original version in Japanese.</w:t>
      </w:r>
    </w:p>
    <w:p w14:paraId="3BC97C3E" w14:textId="1D0F1ABB" w:rsidR="002D1903" w:rsidRPr="002D1903" w:rsidRDefault="00055F86">
      <w:pPr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</w:pPr>
      <w:r w:rsidRPr="002D1903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drawing>
          <wp:anchor distT="0" distB="0" distL="114300" distR="114300" simplePos="0" relativeHeight="251659264" behindDoc="0" locked="0" layoutInCell="1" allowOverlap="1" wp14:anchorId="15064DC1" wp14:editId="24C0E462">
            <wp:simplePos x="0" y="0"/>
            <wp:positionH relativeFrom="column">
              <wp:posOffset>-86360</wp:posOffset>
            </wp:positionH>
            <wp:positionV relativeFrom="paragraph">
              <wp:posOffset>3280726</wp:posOffset>
            </wp:positionV>
            <wp:extent cx="2764155" cy="4143375"/>
            <wp:effectExtent l="0" t="0" r="0" b="9525"/>
            <wp:wrapThrough wrapText="bothSides">
              <wp:wrapPolygon edited="0">
                <wp:start x="0" y="0"/>
                <wp:lineTo x="0" y="21550"/>
                <wp:lineTo x="21436" y="21550"/>
                <wp:lineTo x="21436" y="0"/>
                <wp:lineTo x="0" y="0"/>
              </wp:wrapPolygon>
            </wp:wrapThrough>
            <wp:docPr id="1439201271" name="图片 1" descr="文本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201271" name="图片 1" descr="文本&#10;&#10;AI 生成的内容可能不正确。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4155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D1903" w:rsidRPr="002D1903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64C8C3" w14:textId="77777777" w:rsidR="003C64B7" w:rsidRDefault="003C64B7" w:rsidP="00A87832">
      <w:pPr>
        <w:spacing w:after="0" w:line="240" w:lineRule="auto"/>
      </w:pPr>
      <w:r>
        <w:separator/>
      </w:r>
    </w:p>
  </w:endnote>
  <w:endnote w:type="continuationSeparator" w:id="0">
    <w:p w14:paraId="54CD77EB" w14:textId="77777777" w:rsidR="003C64B7" w:rsidRDefault="003C64B7" w:rsidP="00A87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F90F9" w14:textId="77777777" w:rsidR="003C64B7" w:rsidRDefault="003C64B7" w:rsidP="00A87832">
      <w:pPr>
        <w:spacing w:after="0" w:line="240" w:lineRule="auto"/>
      </w:pPr>
      <w:r>
        <w:separator/>
      </w:r>
    </w:p>
  </w:footnote>
  <w:footnote w:type="continuationSeparator" w:id="0">
    <w:p w14:paraId="56363FB9" w14:textId="77777777" w:rsidR="003C64B7" w:rsidRDefault="003C64B7" w:rsidP="00A878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757CF"/>
    <w:multiLevelType w:val="multilevel"/>
    <w:tmpl w:val="BDBE9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834EE3"/>
    <w:multiLevelType w:val="multilevel"/>
    <w:tmpl w:val="2520A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E30FF2"/>
    <w:multiLevelType w:val="multilevel"/>
    <w:tmpl w:val="C74A1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D70CC1"/>
    <w:multiLevelType w:val="multilevel"/>
    <w:tmpl w:val="D770A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6B3063"/>
    <w:multiLevelType w:val="multilevel"/>
    <w:tmpl w:val="F8C40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EB3D60"/>
    <w:multiLevelType w:val="multilevel"/>
    <w:tmpl w:val="80C0E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000CD7"/>
    <w:multiLevelType w:val="multilevel"/>
    <w:tmpl w:val="728A8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437829"/>
    <w:multiLevelType w:val="multilevel"/>
    <w:tmpl w:val="23746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3F1325"/>
    <w:multiLevelType w:val="multilevel"/>
    <w:tmpl w:val="409AD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05867FD"/>
    <w:multiLevelType w:val="multilevel"/>
    <w:tmpl w:val="2C1A4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9FF2ACC"/>
    <w:multiLevelType w:val="multilevel"/>
    <w:tmpl w:val="36E20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3C041B"/>
    <w:multiLevelType w:val="multilevel"/>
    <w:tmpl w:val="599C1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2513C5"/>
    <w:multiLevelType w:val="multilevel"/>
    <w:tmpl w:val="36945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7988888">
    <w:abstractNumId w:val="11"/>
  </w:num>
  <w:num w:numId="2" w16cid:durableId="1514683731">
    <w:abstractNumId w:val="2"/>
  </w:num>
  <w:num w:numId="3" w16cid:durableId="204758860">
    <w:abstractNumId w:val="8"/>
  </w:num>
  <w:num w:numId="4" w16cid:durableId="975985199">
    <w:abstractNumId w:val="3"/>
  </w:num>
  <w:num w:numId="5" w16cid:durableId="2061397274">
    <w:abstractNumId w:val="12"/>
  </w:num>
  <w:num w:numId="6" w16cid:durableId="606230975">
    <w:abstractNumId w:val="9"/>
  </w:num>
  <w:num w:numId="7" w16cid:durableId="496382456">
    <w:abstractNumId w:val="5"/>
  </w:num>
  <w:num w:numId="8" w16cid:durableId="989865589">
    <w:abstractNumId w:val="1"/>
  </w:num>
  <w:num w:numId="9" w16cid:durableId="187567169">
    <w:abstractNumId w:val="0"/>
  </w:num>
  <w:num w:numId="10" w16cid:durableId="879822075">
    <w:abstractNumId w:val="7"/>
  </w:num>
  <w:num w:numId="11" w16cid:durableId="370616898">
    <w:abstractNumId w:val="6"/>
  </w:num>
  <w:num w:numId="12" w16cid:durableId="1512602650">
    <w:abstractNumId w:val="10"/>
  </w:num>
  <w:num w:numId="13" w16cid:durableId="9127398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dirty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A2B"/>
    <w:rsid w:val="00055F86"/>
    <w:rsid w:val="00256802"/>
    <w:rsid w:val="002D1903"/>
    <w:rsid w:val="003C64B7"/>
    <w:rsid w:val="00A1621E"/>
    <w:rsid w:val="00A87832"/>
    <w:rsid w:val="00C52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5CA56"/>
  <w15:chartTrackingRefBased/>
  <w15:docId w15:val="{8F62EDDC-E8FC-4BC6-AB64-349E5B3F6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680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52A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2A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2A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A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2A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2A2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2A2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2A2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2A2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2A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2A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2A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2A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2A2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2A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2A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2A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2A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2A2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2A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2A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2A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2A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2A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2A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2A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2A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2A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2A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7832"/>
    <w:pPr>
      <w:tabs>
        <w:tab w:val="center" w:pos="4252"/>
        <w:tab w:val="right" w:pos="8504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78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7832"/>
    <w:pPr>
      <w:tabs>
        <w:tab w:val="center" w:pos="4252"/>
        <w:tab w:val="right" w:pos="8504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7832"/>
    <w:rPr>
      <w:sz w:val="18"/>
      <w:szCs w:val="18"/>
    </w:rPr>
  </w:style>
  <w:style w:type="table" w:styleId="af2">
    <w:name w:val="Table Grid"/>
    <w:basedOn w:val="a1"/>
    <w:uiPriority w:val="39"/>
    <w:rsid w:val="00256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85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103</Words>
  <Characters>6289</Characters>
  <Application>Microsoft Office Word</Application>
  <DocSecurity>0</DocSecurity>
  <Lines>52</Lines>
  <Paragraphs>14</Paragraphs>
  <ScaleCrop>false</ScaleCrop>
  <Company/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　Mingxin</dc:creator>
  <cp:keywords/>
  <dc:description/>
  <cp:lastModifiedBy>LIU　Mingxin</cp:lastModifiedBy>
  <cp:revision>2</cp:revision>
  <dcterms:created xsi:type="dcterms:W3CDTF">2025-02-18T01:17:00Z</dcterms:created>
  <dcterms:modified xsi:type="dcterms:W3CDTF">2025-02-18T01:50:00Z</dcterms:modified>
</cp:coreProperties>
</file>